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793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3"/>
        <w:gridCol w:w="2032"/>
        <w:gridCol w:w="2495"/>
        <w:gridCol w:w="1770"/>
        <w:gridCol w:w="1595"/>
        <w:gridCol w:w="4128"/>
      </w:tblGrid>
      <w:tr w:rsidR="00605AC3" w:rsidRPr="00605AC3" w14:paraId="21B0C02E" w14:textId="77777777" w:rsidTr="00605AC3">
        <w:trPr>
          <w:trHeight w:val="299"/>
        </w:trPr>
        <w:tc>
          <w:tcPr>
            <w:tcW w:w="1579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7EAC9D" w14:textId="77B20297" w:rsidR="00605AC3" w:rsidRPr="00605AC3" w:rsidRDefault="00605AC3">
            <w:pPr>
              <w:rPr>
                <w:rFonts w:ascii="Times New Roman" w:hAnsi="Times New Roman" w:cs="Times New Roman"/>
                <w:lang w:val="en-US"/>
              </w:rPr>
            </w:pPr>
            <w:r w:rsidRPr="00605AC3">
              <w:rPr>
                <w:rFonts w:ascii="Times New Roman" w:hAnsi="Times New Roman" w:cs="Times New Roman"/>
                <w:b/>
                <w:lang w:val="en-US"/>
              </w:rPr>
              <w:t>Supplementary Table 1.</w:t>
            </w:r>
            <w:r w:rsidRPr="00605AC3">
              <w:rPr>
                <w:rFonts w:ascii="Times New Roman" w:hAnsi="Times New Roman" w:cs="Times New Roman"/>
                <w:lang w:val="en-US"/>
              </w:rPr>
              <w:t xml:space="preserve"> Analytical method validation parameters that belong to the LC-MS/MS method </w:t>
            </w:r>
          </w:p>
        </w:tc>
      </w:tr>
      <w:tr w:rsidR="00FC69D9" w:rsidRPr="00605AC3" w14:paraId="4755B636" w14:textId="77777777" w:rsidTr="00605AC3">
        <w:trPr>
          <w:trHeight w:val="299"/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BB46" w14:textId="77777777" w:rsidR="00626B5B" w:rsidRPr="00605AC3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Standards</w:t>
            </w:r>
            <w:proofErr w:type="spellEnd"/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1B8F" w14:textId="77777777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ESI ION MOD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2074" w14:textId="77777777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MRM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E45F" w14:textId="2DBDA198" w:rsidR="00626B5B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Retention</w:t>
            </w:r>
            <w:proofErr w:type="spellEnd"/>
            <w:r w:rsidRPr="00605AC3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EF5F" w14:textId="77777777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E7B3" w14:textId="77777777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Equation</w:t>
            </w:r>
          </w:p>
        </w:tc>
      </w:tr>
      <w:tr w:rsidR="00FC69D9" w:rsidRPr="00605AC3" w14:paraId="5A9FB679" w14:textId="77777777" w:rsidTr="00605AC3">
        <w:trPr>
          <w:trHeight w:val="299"/>
        </w:trPr>
        <w:tc>
          <w:tcPr>
            <w:tcW w:w="3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1CF2" w14:textId="77777777" w:rsidR="00626B5B" w:rsidRPr="00605AC3" w:rsidRDefault="00000000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35E6" w14:textId="5D489DC7" w:rsidR="00626B5B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850E" w14:textId="3DC88C48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301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1&gt;15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5563" w14:textId="79D8D64C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6EA2" w14:textId="7DA75258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990363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3B7B" w14:textId="6294C7A4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=(</w:t>
            </w:r>
            <w:proofErr w:type="gramStart"/>
            <w:r w:rsidRPr="00605AC3">
              <w:rPr>
                <w:rFonts w:ascii="Times New Roman" w:hAnsi="Times New Roman" w:cs="Times New Roman"/>
              </w:rPr>
              <w:t>13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7831)X</w:t>
            </w:r>
            <w:proofErr w:type="gramEnd"/>
            <w:r w:rsidRPr="00605AC3">
              <w:rPr>
                <w:rFonts w:ascii="Times New Roman" w:hAnsi="Times New Roman" w:cs="Times New Roman"/>
              </w:rPr>
              <w:t>+(-146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51)</w:t>
            </w:r>
          </w:p>
        </w:tc>
      </w:tr>
      <w:tr w:rsidR="00FC69D9" w:rsidRPr="00605AC3" w14:paraId="3769C0E2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3C28232A" w14:textId="77777777" w:rsidR="00626B5B" w:rsidRPr="00605AC3" w:rsidRDefault="00000000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Acetohydroxamic acid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AD9C89D" w14:textId="3C7DFE9E" w:rsidR="00626B5B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posi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FF21E61" w14:textId="38D59C03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76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10&gt;43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6844615" w14:textId="1F89DBA3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B815B1C" w14:textId="6A91DC7C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99363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0C9125F4" w14:textId="762EDD63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150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82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23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1833)</w:t>
            </w:r>
          </w:p>
        </w:tc>
      </w:tr>
      <w:tr w:rsidR="00FC69D9" w:rsidRPr="00605AC3" w14:paraId="7761E666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F195D43" w14:textId="77777777" w:rsidR="00626B5B" w:rsidRPr="00605AC3" w:rsidRDefault="00000000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Catechin hydrate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1BD843" w14:textId="42B6155B" w:rsidR="00626B5B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644652C" w14:textId="477A9584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91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10&gt;139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8EA12DC" w14:textId="16658BDB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4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6E285DF" w14:textId="7E752186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999120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7B3690E7" w14:textId="57775CF8" w:rsidR="00626B5B" w:rsidRPr="00605AC3" w:rsidRDefault="00000000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79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2933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2406</w:t>
            </w:r>
            <w:r w:rsidR="00605AC3" w:rsidRPr="00605AC3">
              <w:rPr>
                <w:rFonts w:ascii="Times New Roman" w:hAnsi="Times New Roman" w:cs="Times New Roman"/>
              </w:rPr>
              <w:t>.</w:t>
            </w:r>
            <w:r w:rsidRPr="00605AC3">
              <w:rPr>
                <w:rFonts w:ascii="Times New Roman" w:hAnsi="Times New Roman" w:cs="Times New Roman"/>
              </w:rPr>
              <w:t>22)</w:t>
            </w:r>
          </w:p>
        </w:tc>
      </w:tr>
      <w:tr w:rsidR="00605AC3" w:rsidRPr="00605AC3" w14:paraId="6D9304F8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01D0DA42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Vanillic</w:t>
            </w:r>
            <w:proofErr w:type="spellEnd"/>
            <w:r w:rsidRPr="00605A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AC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hideMark/>
          </w:tcPr>
          <w:p w14:paraId="4451CB8D" w14:textId="5DCAEF1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posi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0FAB532" w14:textId="0A5EAEA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68.80&gt;93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D0608E4" w14:textId="48C5BC0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02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B9008D6" w14:textId="61E5B07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76425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0FAFFD3F" w14:textId="371B1D7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48.0522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876.904)</w:t>
            </w:r>
          </w:p>
        </w:tc>
      </w:tr>
      <w:tr w:rsidR="00605AC3" w:rsidRPr="00605AC3" w14:paraId="0C2977DE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3C3288F1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Resveratrol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79BC6049" w14:textId="480A48F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posi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AC6CF73" w14:textId="369E2B9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29.10&gt;135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8113D3A" w14:textId="723BF6B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71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866BABA" w14:textId="72917261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78816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7816578B" w14:textId="04F3178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46.4361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1314.61)</w:t>
            </w:r>
          </w:p>
        </w:tc>
      </w:tr>
      <w:tr w:rsidR="00605AC3" w:rsidRPr="00605AC3" w14:paraId="1CFB34B6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2DE8499B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Fumaric</w:t>
            </w:r>
            <w:proofErr w:type="spellEnd"/>
            <w:r w:rsidRPr="00605A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AC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hideMark/>
          </w:tcPr>
          <w:p w14:paraId="435C7D80" w14:textId="5597F4D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E476832" w14:textId="42A10BB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15.20&gt;71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475380F" w14:textId="579EF24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3.67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FF44E86" w14:textId="3E6A78B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9117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1A753191" w14:textId="137068A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20.2986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762.592)</w:t>
            </w:r>
          </w:p>
        </w:tc>
      </w:tr>
      <w:tr w:rsidR="00605AC3" w:rsidRPr="00605AC3" w14:paraId="66F620CA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C21E3F6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Gallic</w:t>
            </w:r>
            <w:proofErr w:type="spellEnd"/>
            <w:r w:rsidRPr="00605A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AC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hideMark/>
          </w:tcPr>
          <w:p w14:paraId="6B3336E5" w14:textId="157E30A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6CDEA00" w14:textId="5AD146F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69.20&gt;125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496D0C0" w14:textId="5982273A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4.1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8D32BEA" w14:textId="1D7186B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97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0848ABDE" w14:textId="1748868B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65.3835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2699.84)</w:t>
            </w:r>
          </w:p>
        </w:tc>
      </w:tr>
      <w:tr w:rsidR="00605AC3" w:rsidRPr="00605AC3" w14:paraId="402BF5FB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0B54C79E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4E7AB0E5" w14:textId="71EB2E4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3E11962" w14:textId="783093F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79.20&gt;135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D97966B" w14:textId="537A81E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28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B729490" w14:textId="50314A5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56162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35BA1E5F" w14:textId="4839BE7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124.785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487.132)</w:t>
            </w:r>
          </w:p>
        </w:tc>
      </w:tr>
      <w:tr w:rsidR="00605AC3" w:rsidRPr="00605AC3" w14:paraId="5B373C53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7188855B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Phloridzin dihydrate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1D70F8D5" w14:textId="5E7AC53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206D820" w14:textId="5401FBC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435.00&gt;273.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B9E07D0" w14:textId="2E0C664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64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89E7546" w14:textId="4D89932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6845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2205FFE8" w14:textId="6AAE576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3.4069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1396.90)</w:t>
            </w:r>
          </w:p>
        </w:tc>
      </w:tr>
      <w:tr w:rsidR="00605AC3" w:rsidRPr="00605AC3" w14:paraId="2BC6B23E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71121C35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Oleurope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5ED11836" w14:textId="4CAB5191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69AAC4E" w14:textId="5BBD1C4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39.10&gt;377.2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6D0FA43" w14:textId="03973C7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64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A1DB295" w14:textId="3377D19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9262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4058DA97" w14:textId="045C25B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25.9240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558.916)</w:t>
            </w:r>
          </w:p>
        </w:tc>
      </w:tr>
      <w:tr w:rsidR="00605AC3" w:rsidRPr="00605AC3" w14:paraId="084FE983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00B0B0C5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4-Hydroxycinnamic acid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157A2A8B" w14:textId="335CE91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ABEDA16" w14:textId="7A95A20A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63.20&gt;119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6C136D3" w14:textId="2A0B536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73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D612105" w14:textId="5F536C7E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49564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223C8F3D" w14:textId="65B6D61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13.1516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717.421)</w:t>
            </w:r>
          </w:p>
        </w:tc>
      </w:tr>
      <w:tr w:rsidR="00605AC3" w:rsidRPr="00605AC3" w14:paraId="685F3D76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7CBDEB9A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Ellagic acid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1D0468CF" w14:textId="4880962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D359C66" w14:textId="3E9C987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300.90&gt;145.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CBDCEAC" w14:textId="127972D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89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8AE5941" w14:textId="393A6CAA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95757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13A2D201" w14:textId="24AD132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5.25903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1167.31)</w:t>
            </w:r>
          </w:p>
        </w:tc>
      </w:tr>
      <w:tr w:rsidR="00605AC3" w:rsidRPr="00605AC3" w14:paraId="673E7ABE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28C5D48D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Myricet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4877E24A" w14:textId="2993EC9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A310C25" w14:textId="3B631FA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317.10&gt;150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6ABCA6D" w14:textId="75D347F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85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781690E" w14:textId="4DF089D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92188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0AA7ED12" w14:textId="1F9F050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7.0934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2684.23)</w:t>
            </w:r>
          </w:p>
        </w:tc>
      </w:tr>
      <w:tr w:rsidR="00605AC3" w:rsidRPr="00605AC3" w14:paraId="0AC5541F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2F7B57F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Protocatechuic acid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53FAA73F" w14:textId="24EF713B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1EEFB1F" w14:textId="7DE9242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81.20&gt;108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824A8EE" w14:textId="1C58B18B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87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171960B" w14:textId="3E7D4651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43057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4D95E6D5" w14:textId="1B3D469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526.954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23026.1)</w:t>
            </w:r>
          </w:p>
        </w:tc>
      </w:tr>
      <w:tr w:rsidR="00605AC3" w:rsidRPr="00605AC3" w14:paraId="398A6427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4F38DB77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t>Silymarin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hideMark/>
          </w:tcPr>
          <w:p w14:paraId="53483288" w14:textId="3F3B3A2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3C75E21" w14:textId="7DE77E9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481.00&gt;301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272DFD8" w14:textId="6E36CA7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5.97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C0242B9" w14:textId="55FF990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47323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2DC6AA92" w14:textId="7D11418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1.9969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1823.79)</w:t>
            </w:r>
          </w:p>
        </w:tc>
      </w:tr>
      <w:tr w:rsidR="00605AC3" w:rsidRPr="00605AC3" w14:paraId="0620F23E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0D310017" w14:textId="2C801B5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-Hydroxy-1.4-naphthoquinone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2BDD369E" w14:textId="521C6B0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60851115" w14:textId="227C77A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73.20&gt;144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BED299E" w14:textId="2DE67D8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05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4628E2F" w14:textId="39D5A20A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7180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53F5573F" w14:textId="02FB0F7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203.469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29033.1)</w:t>
            </w:r>
          </w:p>
        </w:tc>
      </w:tr>
      <w:tr w:rsidR="00605AC3" w:rsidRPr="00605AC3" w14:paraId="1FC139D3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38F9ECA5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proofErr w:type="spellStart"/>
            <w:r w:rsidRPr="00605AC3">
              <w:rPr>
                <w:rFonts w:ascii="Times New Roman" w:hAnsi="Times New Roman" w:cs="Times New Roman"/>
              </w:rPr>
              <w:lastRenderedPageBreak/>
              <w:t>Butein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hideMark/>
          </w:tcPr>
          <w:p w14:paraId="66F851A7" w14:textId="76D2527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F615A18" w14:textId="2A8FC1C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71.10&gt;135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4CA302C" w14:textId="7BBDEFB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08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BA6DF93" w14:textId="1217525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92028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5BDBF134" w14:textId="02EE22A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49.3543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367.917)</w:t>
            </w:r>
          </w:p>
        </w:tc>
      </w:tr>
      <w:tr w:rsidR="00605AC3" w:rsidRPr="00605AC3" w14:paraId="0E3EEA85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52D416A3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Naringen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2D7553E4" w14:textId="38F70B4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9202228" w14:textId="60561DF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71.10&gt;150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0CB0138" w14:textId="3C366AAB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10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6FA8D05" w14:textId="389B2CD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55044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0500E431" w14:textId="6350A24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17.241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33733.3)</w:t>
            </w:r>
          </w:p>
        </w:tc>
      </w:tr>
      <w:tr w:rsidR="00605AC3" w:rsidRPr="00605AC3" w14:paraId="69AEB9C5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1EB7A511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06445239" w14:textId="5E0559F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6130E68" w14:textId="2E84A70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85.20&gt;132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41C5A04" w14:textId="06B99F1B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EB601B3" w14:textId="6062D3C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76786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576C1D59" w14:textId="3B3C2B8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4.6668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3721.79)</w:t>
            </w:r>
          </w:p>
        </w:tc>
      </w:tr>
      <w:tr w:rsidR="00605AC3" w:rsidRPr="00605AC3" w14:paraId="718830C4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F199D9E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44C0BB8C" w14:textId="1162C0C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0E7BB28" w14:textId="3DA0353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85.10&gt;116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503CA71" w14:textId="52B5688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28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D7A33E2" w14:textId="5051361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93608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14252EFC" w14:textId="4DFD8B6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2.63905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206.494)</w:t>
            </w:r>
          </w:p>
        </w:tc>
      </w:tr>
      <w:tr w:rsidR="00605AC3" w:rsidRPr="00605AC3" w14:paraId="4056E8F2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10C3CA63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Curcum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4238031E" w14:textId="1C26F44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9DC76DA" w14:textId="24C8249F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367.00&gt;149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9C88B0C" w14:textId="633163E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51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D8B1CF5" w14:textId="5FCA1D3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66966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1CE2B56D" w14:textId="5223C713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227.706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10111.1)</w:t>
            </w:r>
          </w:p>
        </w:tc>
      </w:tr>
      <w:tr w:rsidR="00605AC3" w:rsidRPr="00605AC3" w14:paraId="4B24EA48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133574A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Thymoquinone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09A8A7C0" w14:textId="2E9771F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6381983" w14:textId="3000A05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64.20&gt;149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137893C" w14:textId="277A65E8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63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A98AA0C" w14:textId="3ECA9FFE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91933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2DC073BD" w14:textId="67B2798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60.4553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2285.92)</w:t>
            </w:r>
          </w:p>
        </w:tc>
      </w:tr>
      <w:tr w:rsidR="00605AC3" w:rsidRPr="00605AC3" w14:paraId="1A94915E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623CB714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Alizarin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4E485BD2" w14:textId="0E1648C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8F77429" w14:textId="6569A662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239.20&gt;210.9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8301FCF" w14:textId="0620A2C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9413D03" w14:textId="7ECD2FF0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357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66CE7CBF" w14:textId="1C6F16D6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3.97487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1614.23)</w:t>
            </w:r>
          </w:p>
        </w:tc>
      </w:tr>
      <w:tr w:rsidR="00605AC3" w:rsidRPr="00605AC3" w14:paraId="464F55E0" w14:textId="77777777" w:rsidTr="00605AC3">
        <w:trPr>
          <w:trHeight w:val="299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14:paraId="50997ECA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Hydroxybenzoic acid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14:paraId="2BA1FBB4" w14:textId="02ED53A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041E696" w14:textId="015FB7CA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37.20&gt;93.0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B37B2D3" w14:textId="235CBF44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2D43A8C" w14:textId="1B33264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7579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14:paraId="42D6D251" w14:textId="4F2F12D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735.804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-498.102)</w:t>
            </w:r>
          </w:p>
        </w:tc>
      </w:tr>
      <w:tr w:rsidR="00605AC3" w:rsidRPr="00605AC3" w14:paraId="485FB9FD" w14:textId="77777777" w:rsidTr="00605AC3">
        <w:trPr>
          <w:trHeight w:val="299"/>
        </w:trPr>
        <w:tc>
          <w:tcPr>
            <w:tcW w:w="3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5427" w14:textId="77777777" w:rsidR="00605AC3" w:rsidRPr="00605AC3" w:rsidRDefault="00605AC3" w:rsidP="00605AC3">
            <w:pPr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0F5DF2" w14:textId="0CDE716C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5AC3">
              <w:rPr>
                <w:rFonts w:ascii="Times New Roman" w:hAnsi="Times New Roman" w:cs="Times New Roman"/>
              </w:rPr>
              <w:t>negative</w:t>
            </w:r>
            <w:proofErr w:type="spellEnd"/>
            <w:proofErr w:type="gramEnd"/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D778" w14:textId="23F86B67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137.20&gt;93.0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E62A" w14:textId="1CCBF0DD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6.10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D5B8" w14:textId="072C8499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0.9989762</w:t>
            </w:r>
          </w:p>
        </w:tc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9C01" w14:textId="51215B45" w:rsidR="00605AC3" w:rsidRPr="00605AC3" w:rsidRDefault="00605AC3" w:rsidP="00605AC3">
            <w:pPr>
              <w:jc w:val="center"/>
              <w:rPr>
                <w:rFonts w:ascii="Times New Roman" w:hAnsi="Times New Roman" w:cs="Times New Roman"/>
              </w:rPr>
            </w:pPr>
            <w:r w:rsidRPr="00605AC3">
              <w:rPr>
                <w:rFonts w:ascii="Times New Roman" w:hAnsi="Times New Roman" w:cs="Times New Roman"/>
              </w:rPr>
              <w:t>Y = (</w:t>
            </w:r>
            <w:proofErr w:type="gramStart"/>
            <w:r w:rsidRPr="00605AC3">
              <w:rPr>
                <w:rFonts w:ascii="Times New Roman" w:hAnsi="Times New Roman" w:cs="Times New Roman"/>
              </w:rPr>
              <w:t>746.369)X</w:t>
            </w:r>
            <w:proofErr w:type="gramEnd"/>
            <w:r w:rsidRPr="00605AC3">
              <w:rPr>
                <w:rFonts w:ascii="Times New Roman" w:hAnsi="Times New Roman" w:cs="Times New Roman"/>
              </w:rPr>
              <w:t xml:space="preserve"> + (6072.41)</w:t>
            </w:r>
          </w:p>
        </w:tc>
      </w:tr>
    </w:tbl>
    <w:p w14:paraId="1B6F00C5" w14:textId="166F2473" w:rsidR="00F35E0B" w:rsidRPr="00605AC3" w:rsidRDefault="00605A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SI: </w:t>
      </w:r>
      <w:proofErr w:type="spellStart"/>
      <w:r w:rsidRPr="00605AC3">
        <w:rPr>
          <w:rFonts w:ascii="Times New Roman" w:hAnsi="Times New Roman" w:cs="Times New Roman"/>
        </w:rPr>
        <w:t>Electrospray</w:t>
      </w:r>
      <w:proofErr w:type="spellEnd"/>
      <w:r w:rsidRPr="00605AC3">
        <w:rPr>
          <w:rFonts w:ascii="Times New Roman" w:hAnsi="Times New Roman" w:cs="Times New Roman"/>
        </w:rPr>
        <w:t xml:space="preserve"> </w:t>
      </w:r>
      <w:proofErr w:type="spellStart"/>
      <w:r w:rsidRPr="00605AC3">
        <w:rPr>
          <w:rFonts w:ascii="Times New Roman" w:hAnsi="Times New Roman" w:cs="Times New Roman"/>
        </w:rPr>
        <w:t>Ionization</w:t>
      </w:r>
      <w:proofErr w:type="spellEnd"/>
      <w:r w:rsidRPr="00605AC3">
        <w:rPr>
          <w:rFonts w:ascii="Times New Roman" w:hAnsi="Times New Roman" w:cs="Times New Roman"/>
          <w:b/>
          <w:bCs/>
        </w:rPr>
        <w:t> </w:t>
      </w:r>
      <w:r>
        <w:rPr>
          <w:rFonts w:ascii="Times New Roman" w:hAnsi="Times New Roman" w:cs="Times New Roman"/>
          <w:b/>
          <w:bCs/>
        </w:rPr>
        <w:t xml:space="preserve">MRM: </w:t>
      </w:r>
      <w:r w:rsidRPr="00605AC3">
        <w:rPr>
          <w:rFonts w:ascii="Times New Roman" w:hAnsi="Times New Roman" w:cs="Times New Roman"/>
        </w:rPr>
        <w:t xml:space="preserve">Multiple </w:t>
      </w:r>
      <w:proofErr w:type="spellStart"/>
      <w:r w:rsidRPr="00605AC3">
        <w:rPr>
          <w:rFonts w:ascii="Times New Roman" w:hAnsi="Times New Roman" w:cs="Times New Roman"/>
        </w:rPr>
        <w:t>Reaction</w:t>
      </w:r>
      <w:proofErr w:type="spellEnd"/>
      <w:r w:rsidRPr="00605AC3">
        <w:rPr>
          <w:rFonts w:ascii="Times New Roman" w:hAnsi="Times New Roman" w:cs="Times New Roman"/>
        </w:rPr>
        <w:t xml:space="preserve"> </w:t>
      </w:r>
      <w:proofErr w:type="spellStart"/>
      <w:r w:rsidRPr="00605AC3">
        <w:rPr>
          <w:rFonts w:ascii="Times New Roman" w:hAnsi="Times New Roman" w:cs="Times New Roman"/>
        </w:rPr>
        <w:t>Monitori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05AC3">
        <w:rPr>
          <w:rFonts w:ascii="Times New Roman" w:hAnsi="Times New Roman" w:cs="Times New Roman"/>
          <w:b/>
          <w:bCs/>
        </w:rPr>
        <w:t>R</w:t>
      </w:r>
      <w:r w:rsidRPr="00605AC3">
        <w:rPr>
          <w:rFonts w:ascii="Times New Roman" w:hAnsi="Times New Roman" w:cs="Times New Roman"/>
          <w:b/>
          <w:bCs/>
          <w:vertAlign w:val="superscript"/>
        </w:rPr>
        <w:t>2</w:t>
      </w:r>
      <w:r w:rsidRPr="00605AC3">
        <w:rPr>
          <w:rFonts w:ascii="Times New Roman" w:hAnsi="Times New Roman" w:cs="Times New Roman"/>
          <w:b/>
          <w:bCs/>
        </w:rPr>
        <w:t>:</w:t>
      </w:r>
      <w:r w:rsidRPr="00605AC3">
        <w:t xml:space="preserve"> </w:t>
      </w:r>
      <w:proofErr w:type="spellStart"/>
      <w:r w:rsidRPr="00605AC3">
        <w:rPr>
          <w:rFonts w:ascii="Times New Roman" w:hAnsi="Times New Roman" w:cs="Times New Roman"/>
        </w:rPr>
        <w:t>D</w:t>
      </w:r>
      <w:r w:rsidRPr="00605AC3">
        <w:rPr>
          <w:rFonts w:ascii="Times New Roman" w:hAnsi="Times New Roman" w:cs="Times New Roman"/>
        </w:rPr>
        <w:t>emonstrates</w:t>
      </w:r>
      <w:proofErr w:type="spellEnd"/>
      <w:r w:rsidRPr="00605AC3">
        <w:rPr>
          <w:rFonts w:ascii="Times New Roman" w:hAnsi="Times New Roman" w:cs="Times New Roman"/>
        </w:rPr>
        <w:t xml:space="preserve"> </w:t>
      </w:r>
      <w:proofErr w:type="spellStart"/>
      <w:r w:rsidRPr="00605AC3">
        <w:rPr>
          <w:rFonts w:ascii="Times New Roman" w:hAnsi="Times New Roman" w:cs="Times New Roman"/>
        </w:rPr>
        <w:t>the</w:t>
      </w:r>
      <w:proofErr w:type="spellEnd"/>
      <w:r w:rsidRPr="00605AC3">
        <w:rPr>
          <w:rFonts w:ascii="Times New Roman" w:hAnsi="Times New Roman" w:cs="Times New Roman"/>
        </w:rPr>
        <w:t xml:space="preserve"> </w:t>
      </w:r>
      <w:proofErr w:type="spellStart"/>
      <w:r w:rsidRPr="00605AC3">
        <w:rPr>
          <w:rFonts w:ascii="Times New Roman" w:hAnsi="Times New Roman" w:cs="Times New Roman"/>
        </w:rPr>
        <w:t>explanatory</w:t>
      </w:r>
      <w:proofErr w:type="spellEnd"/>
      <w:r w:rsidRPr="00605AC3">
        <w:rPr>
          <w:rFonts w:ascii="Times New Roman" w:hAnsi="Times New Roman" w:cs="Times New Roman"/>
        </w:rPr>
        <w:t xml:space="preserve"> </w:t>
      </w:r>
      <w:proofErr w:type="spellStart"/>
      <w:r w:rsidRPr="00605AC3">
        <w:rPr>
          <w:rFonts w:ascii="Times New Roman" w:hAnsi="Times New Roman" w:cs="Times New Roman"/>
        </w:rPr>
        <w:t>power</w:t>
      </w:r>
      <w:proofErr w:type="spellEnd"/>
      <w:r w:rsidRPr="00605AC3">
        <w:rPr>
          <w:rFonts w:ascii="Times New Roman" w:hAnsi="Times New Roman" w:cs="Times New Roman"/>
        </w:rPr>
        <w:t xml:space="preserve"> of a </w:t>
      </w:r>
      <w:proofErr w:type="spellStart"/>
      <w:r w:rsidRPr="00605AC3">
        <w:rPr>
          <w:rFonts w:ascii="Times New Roman" w:hAnsi="Times New Roman" w:cs="Times New Roman"/>
        </w:rPr>
        <w:t>linear</w:t>
      </w:r>
      <w:proofErr w:type="spellEnd"/>
      <w:r w:rsidRPr="00605AC3">
        <w:rPr>
          <w:rFonts w:ascii="Times New Roman" w:hAnsi="Times New Roman" w:cs="Times New Roman"/>
        </w:rPr>
        <w:t xml:space="preserve"> model</w:t>
      </w:r>
    </w:p>
    <w:p w14:paraId="0C7D4196" w14:textId="77777777" w:rsidR="00FC69D9" w:rsidRPr="00605AC3" w:rsidRDefault="00FC69D9">
      <w:pPr>
        <w:rPr>
          <w:rFonts w:ascii="Times New Roman" w:hAnsi="Times New Roman" w:cs="Times New Roman"/>
        </w:rPr>
      </w:pPr>
    </w:p>
    <w:p w14:paraId="3C49DDED" w14:textId="77777777" w:rsidR="00FC69D9" w:rsidRPr="00605AC3" w:rsidRDefault="00FC69D9">
      <w:pPr>
        <w:rPr>
          <w:rFonts w:ascii="Times New Roman" w:hAnsi="Times New Roman" w:cs="Times New Roman"/>
        </w:rPr>
      </w:pPr>
    </w:p>
    <w:p w14:paraId="78D39D0B" w14:textId="139F8C23" w:rsidR="00FC69D9" w:rsidRPr="00605AC3" w:rsidRDefault="00FC69D9">
      <w:pPr>
        <w:rPr>
          <w:rFonts w:ascii="Times New Roman" w:hAnsi="Times New Roman" w:cs="Times New Roman"/>
        </w:rPr>
      </w:pPr>
    </w:p>
    <w:p w14:paraId="693CA7EE" w14:textId="77777777" w:rsidR="00FC69D9" w:rsidRPr="00605AC3" w:rsidRDefault="00FC69D9">
      <w:pPr>
        <w:rPr>
          <w:rFonts w:ascii="Times New Roman" w:hAnsi="Times New Roman" w:cs="Times New Roman"/>
        </w:rPr>
      </w:pPr>
    </w:p>
    <w:p w14:paraId="570335E4" w14:textId="6ACFD24F" w:rsidR="00FC69D9" w:rsidRPr="00605AC3" w:rsidRDefault="00FC69D9">
      <w:pPr>
        <w:rPr>
          <w:rFonts w:ascii="Times New Roman" w:hAnsi="Times New Roman" w:cs="Times New Roman"/>
        </w:rPr>
      </w:pPr>
    </w:p>
    <w:sectPr w:rsidR="00FC69D9" w:rsidRPr="00605AC3" w:rsidSect="00605A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5A2"/>
    <w:rsid w:val="004F45A2"/>
    <w:rsid w:val="00605AC3"/>
    <w:rsid w:val="00626B5B"/>
    <w:rsid w:val="009627B5"/>
    <w:rsid w:val="00F05D20"/>
    <w:rsid w:val="00F35E0B"/>
    <w:rsid w:val="00FC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F4E6B"/>
  <w15:chartTrackingRefBased/>
  <w15:docId w15:val="{939FE057-C41D-43A7-9D5E-CE8DDF2A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F4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F4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F4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F4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F4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F4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F4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F4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F4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F4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F4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F4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F45A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F45A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F45A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F45A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F45A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F45A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F4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F4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F4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F4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F4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F45A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F45A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F45A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F4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F45A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F45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4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ç. Dr.  Mehmet Emin AYDEMİR</dc:creator>
  <cp:keywords/>
  <dc:description/>
  <cp:lastModifiedBy>Doç. Dr.  Mehmet Emin AYDEMİR</cp:lastModifiedBy>
  <cp:revision>2</cp:revision>
  <dcterms:created xsi:type="dcterms:W3CDTF">2025-04-12T12:01:00Z</dcterms:created>
  <dcterms:modified xsi:type="dcterms:W3CDTF">2025-04-12T12:01:00Z</dcterms:modified>
</cp:coreProperties>
</file>